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7B557" w14:textId="4BA98BC9" w:rsidR="000A7AD0" w:rsidRDefault="00D75A0D" w:rsidP="000A7AD0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efining a mechanistic link between pigment epithelium-derived factor, docosahexaenoic acid and corneal nerve regeneration</w:t>
      </w:r>
    </w:p>
    <w:p w14:paraId="42647A42" w14:textId="77777777" w:rsidR="00D75A0D" w:rsidRPr="002E13CE" w:rsidRDefault="00D75A0D" w:rsidP="000A7AD0">
      <w:pPr>
        <w:spacing w:line="240" w:lineRule="auto"/>
        <w:contextualSpacing/>
        <w:jc w:val="center"/>
        <w:rPr>
          <w:rFonts w:ascii="Times New Roman" w:hAnsi="Times New Roman" w:cs="Times New Roman"/>
          <w:b/>
        </w:rPr>
      </w:pPr>
    </w:p>
    <w:p w14:paraId="07047312" w14:textId="77777777" w:rsidR="000A7AD0" w:rsidRPr="002E13CE" w:rsidRDefault="000A7AD0" w:rsidP="000A7AD0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  <w:r w:rsidRPr="002E13CE">
        <w:rPr>
          <w:rFonts w:ascii="Times New Roman" w:hAnsi="Times New Roman" w:cs="Times New Roman"/>
        </w:rPr>
        <w:t>Thang Luong Pham, Jiucheng He, Azucena Kakazu, Bokkyoo Jun, Nicolas G. Bazan, Haydee E. P. Bazan</w:t>
      </w:r>
    </w:p>
    <w:p w14:paraId="50BF3050" w14:textId="77777777" w:rsidR="000A7AD0" w:rsidRPr="002E13CE" w:rsidRDefault="000A7AD0" w:rsidP="000A7AD0">
      <w:pPr>
        <w:spacing w:line="240" w:lineRule="auto"/>
        <w:contextualSpacing/>
        <w:jc w:val="center"/>
        <w:rPr>
          <w:rFonts w:ascii="Times New Roman" w:hAnsi="Times New Roman" w:cs="Times New Roman"/>
        </w:rPr>
      </w:pPr>
      <w:r w:rsidRPr="002E13CE">
        <w:rPr>
          <w:rFonts w:ascii="Times New Roman" w:hAnsi="Times New Roman" w:cs="Times New Roman"/>
        </w:rPr>
        <w:t>Department of Ophthalmology and Neuroscience Center of Excellence, School of Medicine, Louisiana State University Health New Orleans, New Orleans, LA, 70112-2223</w:t>
      </w:r>
    </w:p>
    <w:p w14:paraId="51AD3E6F" w14:textId="77777777" w:rsidR="001871A4" w:rsidRPr="002E13CE" w:rsidRDefault="001871A4">
      <w:pPr>
        <w:rPr>
          <w:rFonts w:ascii="Times New Roman" w:hAnsi="Times New Roman" w:cs="Times New Roman"/>
        </w:rPr>
      </w:pPr>
    </w:p>
    <w:p w14:paraId="7E410C33" w14:textId="77777777" w:rsidR="000A7AD0" w:rsidRPr="002E13CE" w:rsidRDefault="000A7AD0">
      <w:pPr>
        <w:rPr>
          <w:rFonts w:ascii="Times New Roman" w:hAnsi="Times New Roman" w:cs="Times New Roman"/>
        </w:rPr>
      </w:pPr>
    </w:p>
    <w:p w14:paraId="207E059A" w14:textId="77777777" w:rsidR="000A7AD0" w:rsidRPr="002E13CE" w:rsidRDefault="000A7AD0">
      <w:pPr>
        <w:rPr>
          <w:rFonts w:ascii="Times New Roman" w:hAnsi="Times New Roman" w:cs="Times New Roman"/>
        </w:rPr>
      </w:pPr>
      <w:r w:rsidRPr="002E13CE">
        <w:rPr>
          <w:rFonts w:ascii="Times New Roman" w:hAnsi="Times New Roman" w:cs="Times New Roman"/>
        </w:rPr>
        <w:t>Supplemental data included:</w:t>
      </w:r>
    </w:p>
    <w:p w14:paraId="1DA9AF34" w14:textId="7942F875" w:rsidR="000A7AD0" w:rsidRPr="0071667A" w:rsidRDefault="002E13CE" w:rsidP="00A27A1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1667A">
        <w:rPr>
          <w:rFonts w:ascii="Times New Roman" w:hAnsi="Times New Roman" w:cs="Times New Roman"/>
        </w:rPr>
        <w:t>Figure S1: The effect of PEDF+DHA treatment on the phosphorylation of TrkB and</w:t>
      </w:r>
      <w:r w:rsidR="00EA4179" w:rsidRPr="0071667A">
        <w:rPr>
          <w:rFonts w:ascii="Times New Roman" w:hAnsi="Times New Roman" w:cs="Times New Roman"/>
        </w:rPr>
        <w:t xml:space="preserve"> ERK1/2 in TG at 6</w:t>
      </w:r>
      <w:r w:rsidR="00B5065F" w:rsidRPr="0071667A">
        <w:rPr>
          <w:rFonts w:ascii="Times New Roman" w:hAnsi="Times New Roman" w:cs="Times New Roman"/>
        </w:rPr>
        <w:t xml:space="preserve"> and </w:t>
      </w:r>
      <w:r w:rsidR="005C4516" w:rsidRPr="0071667A">
        <w:rPr>
          <w:rFonts w:ascii="Times New Roman" w:hAnsi="Times New Roman" w:cs="Times New Roman"/>
        </w:rPr>
        <w:t>12</w:t>
      </w:r>
      <w:r w:rsidR="00163324" w:rsidRPr="0071667A">
        <w:rPr>
          <w:rFonts w:ascii="Times New Roman" w:hAnsi="Times New Roman" w:cs="Times New Roman"/>
        </w:rPr>
        <w:t xml:space="preserve"> </w:t>
      </w:r>
      <w:r w:rsidR="00EA4179" w:rsidRPr="0071667A">
        <w:rPr>
          <w:rFonts w:ascii="Times New Roman" w:hAnsi="Times New Roman" w:cs="Times New Roman"/>
        </w:rPr>
        <w:t>h</w:t>
      </w:r>
      <w:r w:rsidR="00163324" w:rsidRPr="0071667A">
        <w:rPr>
          <w:rFonts w:ascii="Times New Roman" w:hAnsi="Times New Roman" w:cs="Times New Roman"/>
        </w:rPr>
        <w:t>ours</w:t>
      </w:r>
      <w:r w:rsidRPr="0071667A">
        <w:rPr>
          <w:rFonts w:ascii="Times New Roman" w:hAnsi="Times New Roman" w:cs="Times New Roman"/>
        </w:rPr>
        <w:t>.</w:t>
      </w:r>
    </w:p>
    <w:p w14:paraId="11B31198" w14:textId="7CC563F9" w:rsidR="000A7AD0" w:rsidRPr="0071667A" w:rsidRDefault="009F753D" w:rsidP="004E30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71667A">
        <w:rPr>
          <w:rFonts w:ascii="Times New Roman" w:hAnsi="Times New Roman" w:cs="Times New Roman"/>
        </w:rPr>
        <w:t xml:space="preserve">Table S1: </w:t>
      </w:r>
      <w:r w:rsidR="007A661B" w:rsidRPr="0071667A">
        <w:rPr>
          <w:rFonts w:ascii="Times New Roman" w:hAnsi="Times New Roman" w:cs="Times New Roman"/>
        </w:rPr>
        <w:t>The</w:t>
      </w:r>
      <w:r w:rsidR="0071667A" w:rsidRPr="0071667A">
        <w:rPr>
          <w:rFonts w:ascii="Times New Roman" w:hAnsi="Times New Roman" w:cs="Times New Roman"/>
        </w:rPr>
        <w:t xml:space="preserve"> list of genes and status for the screening of gene induction by PEDF+DHA using the M384 Predesigned 384-well panel</w:t>
      </w:r>
      <w:r w:rsidR="0071667A">
        <w:rPr>
          <w:rFonts w:ascii="Times New Roman" w:hAnsi="Times New Roman" w:cs="Times New Roman"/>
        </w:rPr>
        <w:t>.</w:t>
      </w:r>
    </w:p>
    <w:p w14:paraId="1DB6B46F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0534D35B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569CF30B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5E24D48C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45FAD9BF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43805AE4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2E2BA2E3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5B14B1EF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43FB0500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0FFBAF6A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458523E3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1FBEA604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6FF3A62A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713A9ABB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704EF356" w14:textId="77777777" w:rsidR="00045833" w:rsidRDefault="00045833" w:rsidP="000A7AD0">
      <w:pPr>
        <w:rPr>
          <w:rFonts w:ascii="Times New Roman" w:hAnsi="Times New Roman" w:cs="Times New Roman"/>
        </w:rPr>
        <w:sectPr w:rsidR="000458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42608E" w14:textId="3B994BEE" w:rsidR="007A661B" w:rsidRDefault="007A661B" w:rsidP="00AE26CB">
      <w:pPr>
        <w:tabs>
          <w:tab w:val="left" w:pos="975"/>
        </w:tabs>
        <w:jc w:val="center"/>
        <w:rPr>
          <w:rFonts w:ascii="Times New Roman" w:hAnsi="Times New Roman" w:cs="Times New Roman"/>
          <w:b/>
        </w:rPr>
      </w:pPr>
    </w:p>
    <w:p w14:paraId="1FDA30BE" w14:textId="4E0C097C" w:rsidR="00FB756A" w:rsidRPr="002E13CE" w:rsidRDefault="00FB756A" w:rsidP="00FB756A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2E13CE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3DDFDAC0" wp14:editId="74BCA1D8">
            <wp:simplePos x="0" y="0"/>
            <wp:positionH relativeFrom="column">
              <wp:posOffset>0</wp:posOffset>
            </wp:positionH>
            <wp:positionV relativeFrom="paragraph">
              <wp:posOffset>76200</wp:posOffset>
            </wp:positionV>
            <wp:extent cx="5943600" cy="2661920"/>
            <wp:effectExtent l="0" t="0" r="0" b="5080"/>
            <wp:wrapTight wrapText="bothSides">
              <wp:wrapPolygon edited="0">
                <wp:start x="0" y="0"/>
                <wp:lineTo x="0" y="21487"/>
                <wp:lineTo x="21531" y="21487"/>
                <wp:lineTo x="21531" y="0"/>
                <wp:lineTo x="0" y="0"/>
              </wp:wrapPolygon>
            </wp:wrapTight>
            <wp:docPr id="1" name="Picture 1" descr="C:\Users\tpha12\Documents\Haydee Bazan's Lab\paper\DHA - neurotrophins\JBC\Revised figures\Supplemental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pha12\Documents\Haydee Bazan's Lab\paper\DHA - neurotrophins\JBC\Revised figures\Supplemental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6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A661B">
        <w:rPr>
          <w:rFonts w:ascii="Times New Roman" w:hAnsi="Times New Roman" w:cs="Times New Roman"/>
          <w:b/>
        </w:rPr>
        <w:t>Figure S</w:t>
      </w:r>
      <w:r w:rsidR="00076E20">
        <w:rPr>
          <w:rFonts w:ascii="Times New Roman" w:hAnsi="Times New Roman" w:cs="Times New Roman"/>
          <w:b/>
        </w:rPr>
        <w:t>1</w:t>
      </w:r>
      <w:r w:rsidR="000A7AD0" w:rsidRPr="002E13CE">
        <w:rPr>
          <w:rFonts w:ascii="Times New Roman" w:hAnsi="Times New Roman" w:cs="Times New Roman"/>
          <w:b/>
        </w:rPr>
        <w:t xml:space="preserve">: </w:t>
      </w:r>
      <w:r w:rsidR="00276804">
        <w:rPr>
          <w:rFonts w:ascii="Times New Roman" w:hAnsi="Times New Roman" w:cs="Times New Roman"/>
          <w:b/>
        </w:rPr>
        <w:t xml:space="preserve"> E</w:t>
      </w:r>
      <w:r w:rsidRPr="002E13CE">
        <w:rPr>
          <w:rFonts w:ascii="Times New Roman" w:hAnsi="Times New Roman" w:cs="Times New Roman"/>
          <w:b/>
        </w:rPr>
        <w:t>ffect of</w:t>
      </w:r>
      <w:r w:rsidRPr="002E13CE">
        <w:rPr>
          <w:rFonts w:ascii="Times New Roman" w:hAnsi="Times New Roman" w:cs="Times New Roman"/>
        </w:rPr>
        <w:t xml:space="preserve"> </w:t>
      </w:r>
      <w:r w:rsidRPr="002E13CE">
        <w:rPr>
          <w:rFonts w:ascii="Times New Roman" w:hAnsi="Times New Roman" w:cs="Times New Roman"/>
          <w:b/>
        </w:rPr>
        <w:t>PEDF+DHA treatment on the phosphorylation of Trk</w:t>
      </w:r>
      <w:r w:rsidR="00276804">
        <w:rPr>
          <w:rFonts w:ascii="Times New Roman" w:hAnsi="Times New Roman" w:cs="Times New Roman"/>
          <w:b/>
        </w:rPr>
        <w:t>B and ERK1/2 in TG at</w:t>
      </w:r>
      <w:r w:rsidRPr="002E13CE">
        <w:rPr>
          <w:rFonts w:ascii="Times New Roman" w:hAnsi="Times New Roman" w:cs="Times New Roman"/>
          <w:b/>
        </w:rPr>
        <w:t xml:space="preserve"> 6</w:t>
      </w:r>
      <w:r w:rsidR="00163324">
        <w:rPr>
          <w:rFonts w:ascii="Times New Roman" w:hAnsi="Times New Roman" w:cs="Times New Roman"/>
          <w:b/>
        </w:rPr>
        <w:t xml:space="preserve"> </w:t>
      </w:r>
      <w:r w:rsidR="00B5065F">
        <w:rPr>
          <w:rFonts w:ascii="Times New Roman" w:hAnsi="Times New Roman" w:cs="Times New Roman"/>
          <w:b/>
        </w:rPr>
        <w:t xml:space="preserve">and 12 </w:t>
      </w:r>
      <w:r w:rsidRPr="002E13CE">
        <w:rPr>
          <w:rFonts w:ascii="Times New Roman" w:hAnsi="Times New Roman" w:cs="Times New Roman"/>
          <w:b/>
        </w:rPr>
        <w:t>h</w:t>
      </w:r>
      <w:r w:rsidR="00163324">
        <w:rPr>
          <w:rFonts w:ascii="Times New Roman" w:hAnsi="Times New Roman" w:cs="Times New Roman"/>
          <w:b/>
        </w:rPr>
        <w:t>ours</w:t>
      </w:r>
      <w:r w:rsidRPr="002E13CE">
        <w:rPr>
          <w:rFonts w:ascii="Times New Roman" w:hAnsi="Times New Roman" w:cs="Times New Roman"/>
        </w:rPr>
        <w:t>. (A) Western blot anal</w:t>
      </w:r>
      <w:r w:rsidR="00276804">
        <w:rPr>
          <w:rFonts w:ascii="Times New Roman" w:hAnsi="Times New Roman" w:cs="Times New Roman"/>
        </w:rPr>
        <w:t xml:space="preserve">ysis of Tyr-phosphorylated TrkB </w:t>
      </w:r>
      <w:r w:rsidR="007A40E4" w:rsidRPr="002E13CE">
        <w:rPr>
          <w:rFonts w:ascii="Times New Roman" w:hAnsi="Times New Roman" w:cs="Times New Roman"/>
        </w:rPr>
        <w:t xml:space="preserve">and </w:t>
      </w:r>
      <w:r w:rsidR="00276804">
        <w:rPr>
          <w:rFonts w:ascii="Times New Roman" w:hAnsi="Times New Roman" w:cs="Times New Roman"/>
        </w:rPr>
        <w:t xml:space="preserve">total </w:t>
      </w:r>
      <w:r w:rsidR="007A40E4" w:rsidRPr="002E13CE">
        <w:rPr>
          <w:rFonts w:ascii="Times New Roman" w:hAnsi="Times New Roman" w:cs="Times New Roman"/>
        </w:rPr>
        <w:t xml:space="preserve">TrkB </w:t>
      </w:r>
      <w:r w:rsidRPr="002E13CE">
        <w:rPr>
          <w:rFonts w:ascii="Times New Roman" w:hAnsi="Times New Roman" w:cs="Times New Roman"/>
        </w:rPr>
        <w:t xml:space="preserve">in the TG (pool of </w:t>
      </w:r>
      <w:r w:rsidR="00163324">
        <w:rPr>
          <w:rFonts w:ascii="Times New Roman" w:hAnsi="Times New Roman" w:cs="Times New Roman"/>
        </w:rPr>
        <w:t>six</w:t>
      </w:r>
      <w:r w:rsidRPr="002E13CE">
        <w:rPr>
          <w:rFonts w:ascii="Times New Roman" w:hAnsi="Times New Roman" w:cs="Times New Roman"/>
        </w:rPr>
        <w:t xml:space="preserve"> TGs, 50 µg protein per well)</w:t>
      </w:r>
      <w:r w:rsidR="00276804">
        <w:rPr>
          <w:rFonts w:ascii="Times New Roman" w:hAnsi="Times New Roman" w:cs="Times New Roman"/>
        </w:rPr>
        <w:t xml:space="preserve"> after </w:t>
      </w:r>
      <w:r w:rsidR="00877AAB">
        <w:rPr>
          <w:rFonts w:ascii="Times New Roman" w:hAnsi="Times New Roman" w:cs="Times New Roman"/>
        </w:rPr>
        <w:t xml:space="preserve">treatment </w:t>
      </w:r>
      <w:r w:rsidR="00276804">
        <w:rPr>
          <w:rFonts w:ascii="Times New Roman" w:hAnsi="Times New Roman" w:cs="Times New Roman"/>
        </w:rPr>
        <w:t>with PEDF+DHA for 6 and 12 h</w:t>
      </w:r>
      <w:r w:rsidR="00163324">
        <w:rPr>
          <w:rFonts w:ascii="Times New Roman" w:hAnsi="Times New Roman" w:cs="Times New Roman"/>
        </w:rPr>
        <w:t>ours</w:t>
      </w:r>
      <w:r w:rsidRPr="002E13CE">
        <w:rPr>
          <w:rFonts w:ascii="Times New Roman" w:hAnsi="Times New Roman" w:cs="Times New Roman"/>
        </w:rPr>
        <w:t xml:space="preserve">. </w:t>
      </w:r>
      <w:r w:rsidR="00F11ACF">
        <w:rPr>
          <w:rFonts w:ascii="Times New Roman" w:hAnsi="Times New Roman" w:cs="Times New Roman"/>
        </w:rPr>
        <w:t>(</w:t>
      </w:r>
      <w:r w:rsidR="007A40E4" w:rsidRPr="002E13CE">
        <w:rPr>
          <w:rFonts w:ascii="Times New Roman" w:hAnsi="Times New Roman" w:cs="Times New Roman"/>
        </w:rPr>
        <w:t>B</w:t>
      </w:r>
      <w:r w:rsidRPr="002E13CE">
        <w:rPr>
          <w:rFonts w:ascii="Times New Roman" w:hAnsi="Times New Roman" w:cs="Times New Roman"/>
        </w:rPr>
        <w:t xml:space="preserve">) Western blot analysis of p44/p42 ERK 1/2 </w:t>
      </w:r>
      <w:r w:rsidR="007A40E4" w:rsidRPr="002E13CE">
        <w:rPr>
          <w:rFonts w:ascii="Times New Roman" w:hAnsi="Times New Roman" w:cs="Times New Roman"/>
        </w:rPr>
        <w:t xml:space="preserve">and total ERK </w:t>
      </w:r>
      <w:r w:rsidRPr="002E13CE">
        <w:rPr>
          <w:rFonts w:ascii="Times New Roman" w:hAnsi="Times New Roman" w:cs="Times New Roman"/>
        </w:rPr>
        <w:t xml:space="preserve">in the TG (pool of </w:t>
      </w:r>
      <w:r w:rsidR="00163324">
        <w:rPr>
          <w:rFonts w:ascii="Times New Roman" w:hAnsi="Times New Roman" w:cs="Times New Roman"/>
        </w:rPr>
        <w:t>six</w:t>
      </w:r>
      <w:r w:rsidRPr="002E13CE">
        <w:rPr>
          <w:rFonts w:ascii="Times New Roman" w:hAnsi="Times New Roman" w:cs="Times New Roman"/>
        </w:rPr>
        <w:t xml:space="preserve"> TGs, 50 µg protein per well)</w:t>
      </w:r>
      <w:r w:rsidR="007A40E4" w:rsidRPr="002E13CE">
        <w:rPr>
          <w:rFonts w:ascii="Times New Roman" w:hAnsi="Times New Roman" w:cs="Times New Roman"/>
        </w:rPr>
        <w:t>.</w:t>
      </w:r>
      <w:r w:rsidRPr="002E13CE">
        <w:rPr>
          <w:rFonts w:ascii="Times New Roman" w:hAnsi="Times New Roman" w:cs="Times New Roman"/>
        </w:rPr>
        <w:t xml:space="preserve"> Bars represent the mean of </w:t>
      </w:r>
      <w:r w:rsidR="007A40E4" w:rsidRPr="002E13CE">
        <w:rPr>
          <w:rFonts w:ascii="Times New Roman" w:hAnsi="Times New Roman" w:cs="Times New Roman"/>
        </w:rPr>
        <w:t xml:space="preserve">three </w:t>
      </w:r>
      <w:r w:rsidR="00B5065F">
        <w:rPr>
          <w:rFonts w:ascii="Times New Roman" w:hAnsi="Times New Roman" w:cs="Times New Roman"/>
        </w:rPr>
        <w:t>samples</w:t>
      </w:r>
      <w:r w:rsidRPr="002E13CE">
        <w:rPr>
          <w:rFonts w:ascii="Times New Roman" w:hAnsi="Times New Roman" w:cs="Times New Roman"/>
        </w:rPr>
        <w:t xml:space="preserve"> ± SD</w:t>
      </w:r>
      <w:r w:rsidR="007A40E4" w:rsidRPr="002E13CE">
        <w:rPr>
          <w:rFonts w:ascii="Times New Roman" w:hAnsi="Times New Roman" w:cs="Times New Roman"/>
        </w:rPr>
        <w:t>.</w:t>
      </w:r>
      <w:r w:rsidRPr="002E13CE">
        <w:rPr>
          <w:rFonts w:ascii="Times New Roman" w:hAnsi="Times New Roman" w:cs="Times New Roman"/>
        </w:rPr>
        <w:t xml:space="preserve"> *p &lt; 0.05 with t-test analysis in comparison to the vehicle at the same time points. </w:t>
      </w:r>
      <w:bookmarkStart w:id="0" w:name="_GoBack"/>
      <w:bookmarkEnd w:id="0"/>
    </w:p>
    <w:p w14:paraId="108C9E4D" w14:textId="77777777" w:rsidR="000A7AD0" w:rsidRPr="002E13CE" w:rsidRDefault="000A7AD0" w:rsidP="000A7AD0">
      <w:pPr>
        <w:rPr>
          <w:rFonts w:ascii="Times New Roman" w:hAnsi="Times New Roman" w:cs="Times New Roman"/>
        </w:rPr>
      </w:pPr>
    </w:p>
    <w:p w14:paraId="2C39C452" w14:textId="77777777" w:rsidR="00AB78F3" w:rsidRDefault="00AB78F3" w:rsidP="000A7AD0">
      <w:pPr>
        <w:rPr>
          <w:rFonts w:ascii="Times New Roman" w:hAnsi="Times New Roman" w:cs="Times New Roman"/>
        </w:rPr>
        <w:sectPr w:rsidR="00AB78F3" w:rsidSect="0071667A"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DA1A911" w14:textId="0EEA438E" w:rsidR="000A7AD0" w:rsidRDefault="00AB78F3" w:rsidP="000A7AD0">
      <w:pPr>
        <w:rPr>
          <w:rFonts w:ascii="Times New Roman" w:hAnsi="Times New Roman" w:cs="Times New Roman"/>
        </w:rPr>
      </w:pPr>
      <w:r w:rsidRPr="00AB78F3">
        <w:rPr>
          <w:rFonts w:ascii="Times New Roman" w:hAnsi="Times New Roman" w:cs="Times New Roman"/>
          <w:b/>
        </w:rPr>
        <w:lastRenderedPageBreak/>
        <w:t>Table S1:</w:t>
      </w:r>
      <w:r w:rsidR="0071667A">
        <w:rPr>
          <w:rFonts w:ascii="Times New Roman" w:hAnsi="Times New Roman" w:cs="Times New Roman"/>
        </w:rPr>
        <w:t xml:space="preserve"> </w:t>
      </w:r>
      <w:r w:rsidR="0071667A" w:rsidRPr="0071667A">
        <w:rPr>
          <w:rFonts w:ascii="Times New Roman" w:hAnsi="Times New Roman" w:cs="Times New Roman"/>
        </w:rPr>
        <w:t>The list of genes and status for the screening of gene induction by PEDF+DHA using the M384 Predesigned 384-well panel</w:t>
      </w:r>
      <w:r w:rsidR="0071667A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"/>
        <w:gridCol w:w="1061"/>
        <w:gridCol w:w="6342"/>
        <w:gridCol w:w="1451"/>
      </w:tblGrid>
      <w:tr w:rsidR="0071667A" w:rsidRPr="0071667A" w14:paraId="1356FDCC" w14:textId="77777777" w:rsidTr="0071667A">
        <w:trPr>
          <w:trHeight w:val="300"/>
        </w:trPr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0BE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.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1E4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</w:t>
            </w:r>
          </w:p>
        </w:tc>
        <w:tc>
          <w:tcPr>
            <w:tcW w:w="3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FAE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ame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846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atus</w:t>
            </w:r>
          </w:p>
        </w:tc>
      </w:tr>
      <w:tr w:rsidR="0071667A" w:rsidRPr="0071667A" w14:paraId="30A0C55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2C31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064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dn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A22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ain-derived neurotrophic fac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4E0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-regulated</w:t>
            </w:r>
          </w:p>
        </w:tc>
      </w:tr>
      <w:tr w:rsidR="0071667A" w:rsidRPr="0071667A" w14:paraId="74DD94B4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E0D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6FF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ntf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AC2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iliary neurotrophic factor recep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E73C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-regulated</w:t>
            </w:r>
          </w:p>
        </w:tc>
      </w:tr>
      <w:tr w:rsidR="0071667A" w:rsidRPr="0071667A" w14:paraId="2C175E5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A829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26F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gf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347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ibroblast growth factor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5F5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-regulated</w:t>
            </w:r>
          </w:p>
        </w:tc>
      </w:tr>
      <w:tr w:rsidR="0071667A" w:rsidRPr="0071667A" w14:paraId="66994AA5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830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7A3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dn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75E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ial cell derived neurotrophic fac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F3E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-regulated</w:t>
            </w:r>
          </w:p>
        </w:tc>
      </w:tr>
      <w:tr w:rsidR="0071667A" w:rsidRPr="0071667A" w14:paraId="7DC2B321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98D9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8EC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g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43BC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rve growth factor (beta polypeptide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768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-regulated</w:t>
            </w:r>
          </w:p>
        </w:tc>
      </w:tr>
      <w:tr w:rsidR="0071667A" w:rsidRPr="0071667A" w14:paraId="5327B2B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FB97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9A69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mfg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7DB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ia maturation factor, gamm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D1F1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-regulated</w:t>
            </w:r>
          </w:p>
        </w:tc>
      </w:tr>
      <w:tr w:rsidR="0071667A" w:rsidRPr="0071667A" w14:paraId="44248E9D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D7B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75E1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ged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1B2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lanoma antigen family D,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3AB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-regulated</w:t>
            </w:r>
          </w:p>
        </w:tc>
      </w:tr>
      <w:tr w:rsidR="0071667A" w:rsidRPr="0071667A" w14:paraId="672F60C7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EF9B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ED9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gfrap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A35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rve growth factor receptor (TNFRSF16) associated protein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AA4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-regulated</w:t>
            </w:r>
          </w:p>
        </w:tc>
      </w:tr>
      <w:tr w:rsidR="0071667A" w:rsidRPr="0071667A" w14:paraId="26CAF48C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A89B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14E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tf5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DC0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trophin 5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956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-regulated</w:t>
            </w:r>
          </w:p>
        </w:tc>
      </w:tr>
      <w:tr w:rsidR="0071667A" w:rsidRPr="0071667A" w14:paraId="5905361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62D2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E27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ma3A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B05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maphorin 3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F3E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-regulated</w:t>
            </w:r>
          </w:p>
        </w:tc>
      </w:tr>
      <w:tr w:rsidR="0071667A" w:rsidRPr="0071667A" w14:paraId="11035143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D60A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149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dcyap1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138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denylate Cyclase Activating Polypeptide 1 (Pituitary) Receptor Type I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9808" w14:textId="14103941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766835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2F7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9D9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rtn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1D3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rtem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C642" w14:textId="3F7FE30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588006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086F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42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bln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70E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erebellin 1 precurs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33DA" w14:textId="4C3674EB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7EECCCE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FAFC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87F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nt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D04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iliary neurotrophic fac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A4B1" w14:textId="7E4BDA5A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B9F3499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BEA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88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hbp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A5D9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rticotropin releasing hormone binding prote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6F5E" w14:textId="079812D7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3DB37A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CE69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83A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s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CB59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ibroblast growth factor receptor substrate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1730" w14:textId="4BFBBD3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16138ED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93E8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FDA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s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D4D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ibroblast growth factor receptor substrate 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1825" w14:textId="6C2833F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01B6123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D51B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541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us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A8D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used in sarcom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9DA3" w14:textId="28E62607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5806F0A2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5D4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0CF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r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2A1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anin receptor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C42" w14:textId="6FED31CB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8DFAFF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5CD5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130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fra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972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DNF family receptor alpha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D7E7" w14:textId="4AEF4258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31C3381F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BB7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528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fra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D87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DNF family receptor alpha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46FC" w14:textId="31AC7A09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2111AAC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B96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855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fra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D59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DNF family receptor alpha 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EE4" w14:textId="3FB20F4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570D4043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1B04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3CD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mfb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325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ia maturation factor, bet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C6BE" w14:textId="6E6F6C57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047365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30F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544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f2c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A64C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yocyte enhancer factor 2C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732D" w14:textId="245080F5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A41E46E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EC97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4B2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t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D90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allothionein 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D4C9" w14:textId="2C60EA71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7B9EA2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3FC0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A94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ll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E9D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L-like 1 (chicken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DFE4" w14:textId="0AF7A509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60DA92C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6FC0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83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f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8A0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fibromin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E6EC" w14:textId="758D68A1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360514C2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FB18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6FC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gf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127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rve growth factor recep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51C0" w14:textId="5C36620B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B00D162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206D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008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pf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98C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peptide FF-amide peptide precurs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C9F1" w14:textId="4B228476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014D094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643B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1E2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py1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752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peptide Y receptor Y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B288" w14:textId="2B6BA85F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A306FE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155B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03C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r1i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AAD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uclear receptor subfamily 1, group I, member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86C8" w14:textId="60FF7682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5D1B1C7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5E71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E76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rg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FF6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egulin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14D3" w14:textId="2EAA67FB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E0571D0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F1F0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6B7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rg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8D3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egulin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58A" w14:textId="19923892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2D5D690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1AD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9C7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tf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C86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trophin 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7687" w14:textId="6C1B0D3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4E23A9AE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0AAA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BFA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trk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1D5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trophic tyrosine kinase, receptor, type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9143" w14:textId="43E29B35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8CA9B00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5918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C23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trk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73C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trophic tyrosine kinase, receptor, type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70EA" w14:textId="3CF006D5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42359B9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083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2A0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py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6A5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peptide Y receptor Y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9778" w14:textId="21C2314A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12073EC8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47F3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3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096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spn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4D6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rseph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21BE" w14:textId="25AD225F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56E999EF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4072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3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1B5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tger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4B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staglandin E receptor 2 (subtype EP2), 53kD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9CFF" w14:textId="0ADD01E1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2EEE8E15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419C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EB1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at3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CC8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gnal transducer and activator of transcription 3 (acute-phase response factor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86F31" w14:textId="232D9FF3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6E02F669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8908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C3BC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c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D63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chykinin Precursor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E548" w14:textId="1AC811BF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7E409937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12B5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674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c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A0C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chykinin receptor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D38D" w14:textId="6A77CB28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0DF2E6DC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E0C0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CC5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fg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EDF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K-fused ge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C837" w14:textId="586F2EF4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16CFECAD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4995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3C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gf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445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GF nerve growth factor inducibl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B664" w14:textId="1E9FB5B0" w:rsidR="0071667A" w:rsidRPr="0071667A" w:rsidRDefault="0071667A" w:rsidP="00F11A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nged</w:t>
            </w:r>
          </w:p>
        </w:tc>
      </w:tr>
      <w:tr w:rsidR="0071667A" w:rsidRPr="0071667A" w14:paraId="4B78722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743A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A49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cka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442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olecystokinin A recep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D1E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106E2B9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C12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AD5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h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AB78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rticotropin releasing hormon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D68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2A234F6B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60A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C45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h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165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rticotropin releasing hormone receptor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4A1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3D731B8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92B7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3DF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hr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EB2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rticotropin releasing hormone receptor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D00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78478B8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C23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80D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9A6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anin/GMAP prepropeptid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93F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7EC9E2A8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8C3D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E40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326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lanin receptor 1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041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5CF0FBD4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546C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83C8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rp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739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strin-releasing peptide recep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0D59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66FF3671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9CE75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1B3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crt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2BF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ypocretin (orexin) neuropeptide precurs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DA8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2FD9446A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7400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13DD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c2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0CC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lanocortin 2 receptor (adrenocorticotropic hormone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318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3DEF9926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62B6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AF8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pffr2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2FA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peptide FF receptor 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F08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276EACAC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0C31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6EE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py2r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134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peptide Y receptor Y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3F78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52092F74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004D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5E3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tsr1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5DEF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urotensin receptor 1 (high affinity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7562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79298EC4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62E9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7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627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noc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5D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epronocicept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3471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5A4B63B1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EC7D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57D9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cn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CA8B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rocort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FE8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3295DBE2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6C6C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9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2D0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frc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0517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ferrin receptor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08E4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39B51845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4AC3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F6A1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bp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4586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TA box binding protein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E0A5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6161CC99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F258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1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0DA8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tb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D140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tin, bet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81A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  <w:tr w:rsidR="0071667A" w:rsidRPr="0071667A" w14:paraId="02F6DBC1" w14:textId="77777777" w:rsidTr="0071667A">
        <w:trPr>
          <w:trHeight w:val="300"/>
        </w:trPr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E1FE" w14:textId="77777777" w:rsidR="0071667A" w:rsidRPr="0071667A" w:rsidRDefault="0071667A" w:rsidP="007166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6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DA5E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apdh</w:t>
            </w:r>
          </w:p>
        </w:tc>
        <w:tc>
          <w:tcPr>
            <w:tcW w:w="3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FCD3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yceraldehyde-3-phosphate dehydrogenase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F8BA" w14:textId="77777777" w:rsidR="0071667A" w:rsidRPr="0071667A" w:rsidRDefault="0071667A" w:rsidP="00716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1667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detected</w:t>
            </w:r>
          </w:p>
        </w:tc>
      </w:tr>
    </w:tbl>
    <w:p w14:paraId="4C2E5176" w14:textId="77777777" w:rsidR="0071667A" w:rsidRDefault="0071667A" w:rsidP="000A7AD0">
      <w:pPr>
        <w:rPr>
          <w:rFonts w:ascii="Times New Roman" w:hAnsi="Times New Roman" w:cs="Times New Roman"/>
        </w:rPr>
      </w:pPr>
    </w:p>
    <w:p w14:paraId="0EF0CA56" w14:textId="45DA0C5C" w:rsidR="00AD751A" w:rsidRPr="00AD751A" w:rsidRDefault="00AD751A" w:rsidP="000A7AD0">
      <w:pPr>
        <w:rPr>
          <w:rFonts w:ascii="Times New Roman" w:hAnsi="Times New Roman" w:cs="Times New Roman"/>
        </w:rPr>
      </w:pPr>
    </w:p>
    <w:sectPr w:rsidR="00AD751A" w:rsidRPr="00AD751A" w:rsidSect="00716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146DBE" w14:textId="77777777" w:rsidR="00304DCA" w:rsidRDefault="00304DCA" w:rsidP="00045833">
      <w:pPr>
        <w:spacing w:after="0" w:line="240" w:lineRule="auto"/>
      </w:pPr>
      <w:r>
        <w:separator/>
      </w:r>
    </w:p>
  </w:endnote>
  <w:endnote w:type="continuationSeparator" w:id="0">
    <w:p w14:paraId="4310AF4A" w14:textId="77777777" w:rsidR="00304DCA" w:rsidRDefault="00304DCA" w:rsidP="00045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0866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5FDF2" w14:textId="3C3FD795" w:rsidR="0071667A" w:rsidRDefault="0071667A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15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13AEB" w14:textId="77777777" w:rsidR="00EF0A70" w:rsidRDefault="00EF0A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41CC5" w14:textId="77777777" w:rsidR="00304DCA" w:rsidRDefault="00304DCA" w:rsidP="00045833">
      <w:pPr>
        <w:spacing w:after="0" w:line="240" w:lineRule="auto"/>
      </w:pPr>
      <w:r>
        <w:separator/>
      </w:r>
    </w:p>
  </w:footnote>
  <w:footnote w:type="continuationSeparator" w:id="0">
    <w:p w14:paraId="61B4E497" w14:textId="77777777" w:rsidR="00304DCA" w:rsidRDefault="00304DCA" w:rsidP="00045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928A2"/>
    <w:multiLevelType w:val="hybridMultilevel"/>
    <w:tmpl w:val="F5AC6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9F2A7C"/>
    <w:multiLevelType w:val="hybridMultilevel"/>
    <w:tmpl w:val="3BFA6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757"/>
    <w:rsid w:val="00045833"/>
    <w:rsid w:val="00076E20"/>
    <w:rsid w:val="000A7AD0"/>
    <w:rsid w:val="001447FC"/>
    <w:rsid w:val="00163324"/>
    <w:rsid w:val="001871A4"/>
    <w:rsid w:val="00276804"/>
    <w:rsid w:val="002E13CE"/>
    <w:rsid w:val="002F2CD9"/>
    <w:rsid w:val="00304DCA"/>
    <w:rsid w:val="00482266"/>
    <w:rsid w:val="004E676F"/>
    <w:rsid w:val="005C4516"/>
    <w:rsid w:val="0071667A"/>
    <w:rsid w:val="007A40E4"/>
    <w:rsid w:val="007A661B"/>
    <w:rsid w:val="00872290"/>
    <w:rsid w:val="00877AAB"/>
    <w:rsid w:val="008904AA"/>
    <w:rsid w:val="00921551"/>
    <w:rsid w:val="00935138"/>
    <w:rsid w:val="009F753D"/>
    <w:rsid w:val="00A23B89"/>
    <w:rsid w:val="00A27FDC"/>
    <w:rsid w:val="00A31757"/>
    <w:rsid w:val="00AB78F3"/>
    <w:rsid w:val="00AD751A"/>
    <w:rsid w:val="00AE26CB"/>
    <w:rsid w:val="00B5065F"/>
    <w:rsid w:val="00B73095"/>
    <w:rsid w:val="00B94456"/>
    <w:rsid w:val="00C213AF"/>
    <w:rsid w:val="00CD6677"/>
    <w:rsid w:val="00D75A0D"/>
    <w:rsid w:val="00EA4179"/>
    <w:rsid w:val="00EF0A70"/>
    <w:rsid w:val="00F11ACF"/>
    <w:rsid w:val="00FB756A"/>
    <w:rsid w:val="00FE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16FB6"/>
  <w15:chartTrackingRefBased/>
  <w15:docId w15:val="{AAE680F7-A0F6-4490-9E40-96A5D5CA6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A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5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833"/>
  </w:style>
  <w:style w:type="paragraph" w:styleId="Footer">
    <w:name w:val="footer"/>
    <w:basedOn w:val="Normal"/>
    <w:link w:val="FooterChar"/>
    <w:uiPriority w:val="99"/>
    <w:unhideWhenUsed/>
    <w:rsid w:val="00045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833"/>
  </w:style>
  <w:style w:type="paragraph" w:styleId="BalloonText">
    <w:name w:val="Balloon Text"/>
    <w:basedOn w:val="Normal"/>
    <w:link w:val="BalloonTextChar"/>
    <w:uiPriority w:val="99"/>
    <w:semiHidden/>
    <w:unhideWhenUsed/>
    <w:rsid w:val="00163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32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3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3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66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4E599-F487-46C7-96AE-8A749E3B4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4</Pages>
  <Words>679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Thang L.</dc:creator>
  <cp:keywords/>
  <dc:description/>
  <cp:lastModifiedBy>Pham, Thang L.</cp:lastModifiedBy>
  <cp:revision>18</cp:revision>
  <dcterms:created xsi:type="dcterms:W3CDTF">2017-08-09T19:39:00Z</dcterms:created>
  <dcterms:modified xsi:type="dcterms:W3CDTF">2017-09-12T16:56:00Z</dcterms:modified>
</cp:coreProperties>
</file>